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1985" w14:textId="3CA95A6B" w:rsidR="0089329C" w:rsidRPr="0089329C" w:rsidRDefault="0089329C" w:rsidP="0089329C">
      <w:pPr>
        <w:pStyle w:val="Lgende"/>
        <w:jc w:val="both"/>
        <w:rPr>
          <w:rFonts w:ascii="Times New Roman" w:hAnsi="Times New Roman" w:cs="Times New Roman"/>
          <w:i w:val="0"/>
          <w:color w:val="000000" w:themeColor="text1"/>
          <w:lang w:val="en-US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S2 Table.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Pr="002A3802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 xml:space="preserve">Metadata table showing all variables for each </w:t>
      </w:r>
      <w:proofErr w:type="gramStart"/>
      <w:r w:rsidRPr="002A3802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>studies</w:t>
      </w:r>
      <w:proofErr w:type="gramEnd"/>
      <w:r w:rsidRPr="002A3802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 xml:space="preserve"> included in this meta-analysis. 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>Use S3 Table as a companion table to get more information on each variable.</w:t>
      </w:r>
    </w:p>
    <w:tbl>
      <w:tblPr>
        <w:tblW w:w="141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640"/>
        <w:gridCol w:w="1720"/>
        <w:gridCol w:w="566"/>
        <w:gridCol w:w="441"/>
        <w:gridCol w:w="657"/>
        <w:gridCol w:w="457"/>
        <w:gridCol w:w="760"/>
        <w:gridCol w:w="791"/>
        <w:gridCol w:w="574"/>
        <w:gridCol w:w="960"/>
        <w:gridCol w:w="670"/>
        <w:gridCol w:w="586"/>
        <w:gridCol w:w="960"/>
        <w:gridCol w:w="661"/>
        <w:gridCol w:w="580"/>
        <w:gridCol w:w="568"/>
        <w:gridCol w:w="403"/>
        <w:gridCol w:w="403"/>
        <w:gridCol w:w="711"/>
        <w:gridCol w:w="545"/>
      </w:tblGrid>
      <w:tr w:rsidR="0089329C" w:rsidRPr="0089329C" w14:paraId="2D4CA1F6" w14:textId="77777777" w:rsidTr="00C1745F">
        <w:trPr>
          <w:trHeight w:val="28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9D5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225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F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A03EE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HOR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579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904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B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69C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OME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BC1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A56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6CE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SO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307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71D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MEA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D84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S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55A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DFB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MEA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EBA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S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67C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N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C64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I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C2C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I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E8F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8FC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LOW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467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UP</w:t>
            </w:r>
          </w:p>
        </w:tc>
      </w:tr>
      <w:tr w:rsidR="0089329C" w:rsidRPr="0089329C" w14:paraId="12F65E01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34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46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E93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oviit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malain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79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30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4E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49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DA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97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BD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76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,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B0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D91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B9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40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1A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22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D1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03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D2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DD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2</w:t>
            </w:r>
          </w:p>
        </w:tc>
      </w:tr>
      <w:tr w:rsidR="0089329C" w:rsidRPr="0089329C" w14:paraId="37F17698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114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5F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452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oviit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malain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88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1A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AC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9C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6E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95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BA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90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,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02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8A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9A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,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F9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05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2C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0D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1A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4C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64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69</w:t>
            </w:r>
          </w:p>
        </w:tc>
      </w:tr>
      <w:tr w:rsidR="0089329C" w:rsidRPr="0089329C" w14:paraId="1194A6FD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7C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D8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14B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oviit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malain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D7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F2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CE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44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8C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D59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66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D8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,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E1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58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06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FAD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7A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D0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6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DF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A1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E0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7E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5</w:t>
            </w:r>
          </w:p>
        </w:tc>
      </w:tr>
      <w:tr w:rsidR="0089329C" w:rsidRPr="0089329C" w14:paraId="41B0A8F2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701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E0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E43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oviit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malain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E88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54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F0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82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64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5A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50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FC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,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C7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5F6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F9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D6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04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32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52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6A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54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DD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3</w:t>
            </w:r>
          </w:p>
        </w:tc>
      </w:tr>
      <w:tr w:rsidR="0089329C" w:rsidRPr="0089329C" w14:paraId="331C6014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24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D0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4DD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dovinos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AD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D8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B3E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C6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0D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AF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F9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34A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FD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5D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A9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9D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77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4B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4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D82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DF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A24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,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A9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85</w:t>
            </w:r>
          </w:p>
        </w:tc>
      </w:tr>
      <w:tr w:rsidR="0089329C" w:rsidRPr="0089329C" w14:paraId="092AF4D1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AB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6A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E26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dovinos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AB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B0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D4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29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35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1A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31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99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DE2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8DB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C9D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E60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40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E3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,8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08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DF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B6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,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FE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,79</w:t>
            </w:r>
          </w:p>
        </w:tc>
      </w:tr>
      <w:tr w:rsidR="0089329C" w:rsidRPr="0089329C" w14:paraId="26F33FBE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BE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81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6B2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BB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7B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05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BE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D5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D0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99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491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5A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EF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C7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04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9A9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A0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6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C0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F4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87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96C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03</w:t>
            </w:r>
          </w:p>
        </w:tc>
      </w:tr>
      <w:tr w:rsidR="0089329C" w:rsidRPr="0089329C" w14:paraId="1E4FE235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11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8D0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E81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1D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20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CB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4E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22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5DA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AC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F73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7C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97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34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E3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B1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741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DA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01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98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28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89</w:t>
            </w:r>
          </w:p>
        </w:tc>
      </w:tr>
      <w:tr w:rsidR="0089329C" w:rsidRPr="0089329C" w14:paraId="2C9D1EBF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D7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B2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581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11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C2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4D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5B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4D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56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D5F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BE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EB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46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33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799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09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40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F2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06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A5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829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0</w:t>
            </w:r>
          </w:p>
        </w:tc>
      </w:tr>
      <w:tr w:rsidR="0089329C" w:rsidRPr="0089329C" w14:paraId="53FDA35A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61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82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B85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2D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F1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07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79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C8C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08E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41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D28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AF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EA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8E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6F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14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3B8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7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92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AC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579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FE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21</w:t>
            </w:r>
          </w:p>
        </w:tc>
      </w:tr>
      <w:tr w:rsidR="0089329C" w:rsidRPr="0089329C" w14:paraId="6013E23B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97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81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C47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21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A9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F0C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D3E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86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45B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05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C3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F5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E2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E7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9E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66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6E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5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F3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47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89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49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8</w:t>
            </w:r>
          </w:p>
        </w:tc>
      </w:tr>
      <w:tr w:rsidR="0089329C" w:rsidRPr="0089329C" w14:paraId="59FD75EF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DD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CD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D3B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chetti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C6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51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8F0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7F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E8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EF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B5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294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,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2A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4A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A6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44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07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29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8B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85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B3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B63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4</w:t>
            </w:r>
          </w:p>
        </w:tc>
      </w:tr>
      <w:tr w:rsidR="0089329C" w:rsidRPr="0089329C" w14:paraId="5AFD8B61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40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06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54F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lozzi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FE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3B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7E1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16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00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362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A2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39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EF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36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82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3C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FB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7A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2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81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AC8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C48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AC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48</w:t>
            </w:r>
          </w:p>
        </w:tc>
      </w:tr>
      <w:tr w:rsidR="0089329C" w:rsidRPr="0089329C" w14:paraId="601F0C88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00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D6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2C1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lozzi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C8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54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50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DB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D0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2A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AD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82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C4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3A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EA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,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94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A5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2B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9EB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62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96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E6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8</w:t>
            </w:r>
          </w:p>
        </w:tc>
      </w:tr>
      <w:tr w:rsidR="0089329C" w:rsidRPr="0089329C" w14:paraId="3CB23D5F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95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3F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8C83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ka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14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D4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CC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F3A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8A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C8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02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37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,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C6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2E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CF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,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3CD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E9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6F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8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40C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46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26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02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5</w:t>
            </w:r>
          </w:p>
        </w:tc>
      </w:tr>
      <w:tr w:rsidR="0089329C" w:rsidRPr="0089329C" w14:paraId="67B80079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942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6C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746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B0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35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A1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DD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D0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A8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0D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2CA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E5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CB9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03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30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B0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CA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D3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B3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DB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59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7</w:t>
            </w:r>
          </w:p>
        </w:tc>
      </w:tr>
      <w:tr w:rsidR="0089329C" w:rsidRPr="0089329C" w14:paraId="7A249A04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02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C7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6EA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78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4D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5A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CC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4A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C28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06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D7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29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E9D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6B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95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52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62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9B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B0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4A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56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5</w:t>
            </w:r>
          </w:p>
        </w:tc>
      </w:tr>
      <w:tr w:rsidR="0089329C" w:rsidRPr="0089329C" w14:paraId="25A165C9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86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46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274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B19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57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2B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E3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F1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30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A59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F9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93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5B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E7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986E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2C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749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D2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1A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38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161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1</w:t>
            </w:r>
          </w:p>
        </w:tc>
      </w:tr>
      <w:tr w:rsidR="0089329C" w:rsidRPr="0089329C" w14:paraId="47027FA2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95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31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53E3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85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82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F20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F4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F2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F4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50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A09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56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AF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4C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00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C6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01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0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575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73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C44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9E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1</w:t>
            </w:r>
          </w:p>
        </w:tc>
      </w:tr>
      <w:tr w:rsidR="0089329C" w:rsidRPr="0089329C" w14:paraId="31916E0F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3B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BC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5B3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40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4A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6D9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64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D9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07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72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E7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E2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E8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4E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51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C6C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60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7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7D6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C5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2F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E5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36</w:t>
            </w:r>
          </w:p>
        </w:tc>
      </w:tr>
      <w:tr w:rsidR="0089329C" w:rsidRPr="0089329C" w14:paraId="2AFDB975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0B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02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443C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ullasoo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BD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F9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7A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O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48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C7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16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A9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821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7E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66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E6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B4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F3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72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7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ACF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CC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B8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77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3</w:t>
            </w:r>
          </w:p>
        </w:tc>
      </w:tr>
      <w:tr w:rsidR="0089329C" w:rsidRPr="0089329C" w14:paraId="14DED077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8A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0F3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8C3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hite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CC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34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B1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34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DD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36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E6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B4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2D3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55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CB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,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85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BA7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FA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D4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9B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1B6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74C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</w:tr>
      <w:tr w:rsidR="0089329C" w:rsidRPr="0089329C" w14:paraId="5D5031B5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1F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91D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A1E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hite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6F1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6B3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CB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90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34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7B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C2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88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95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9B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B2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,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16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A6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78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6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E2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F4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C2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62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9</w:t>
            </w:r>
          </w:p>
        </w:tc>
      </w:tr>
      <w:tr w:rsidR="0089329C" w:rsidRPr="0089329C" w14:paraId="6DFBBD57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C7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84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507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hite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DF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EE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08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3F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06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89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14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44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4A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28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07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47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C6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BA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04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1E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354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BB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31</w:t>
            </w:r>
          </w:p>
        </w:tc>
      </w:tr>
      <w:tr w:rsidR="0089329C" w:rsidRPr="0089329C" w14:paraId="08009627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B7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818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3AE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okorowski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22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FA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04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35D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28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C6F4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5F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2B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3F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716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33D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95D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D0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CA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2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A1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0E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9C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1D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56</w:t>
            </w:r>
          </w:p>
        </w:tc>
      </w:tr>
      <w:tr w:rsidR="0089329C" w:rsidRPr="0089329C" w14:paraId="6D77E965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13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8FF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5DC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okorowski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4E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4CD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14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7D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D0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A6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E1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77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CB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75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38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8B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C7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8E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FF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AA59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C9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FC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43</w:t>
            </w:r>
          </w:p>
        </w:tc>
      </w:tr>
      <w:tr w:rsidR="0089329C" w:rsidRPr="0089329C" w14:paraId="79CFF7CC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C2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16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4C5F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okorowski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41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F7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2A9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F9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D1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1A3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169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9C2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B9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60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D6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63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16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61D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ED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99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47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63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7</w:t>
            </w:r>
          </w:p>
        </w:tc>
      </w:tr>
      <w:tr w:rsidR="0089329C" w:rsidRPr="0089329C" w14:paraId="19E018AE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4E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25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006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glund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mqvist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D2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47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C5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58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64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BD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5A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3D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DB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7F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71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509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A7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8EC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6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48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FE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5E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0CD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3</w:t>
            </w:r>
          </w:p>
        </w:tc>
      </w:tr>
      <w:tr w:rsidR="0089329C" w:rsidRPr="0089329C" w14:paraId="286E2223" w14:textId="77777777" w:rsidTr="00C1745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F81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4B2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4547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glund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mqvist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95D8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6E1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478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CFC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827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B0F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363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D72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,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038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4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6F3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F26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,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59F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2A1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274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04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238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344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C29D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E82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1</w:t>
            </w:r>
          </w:p>
        </w:tc>
      </w:tr>
    </w:tbl>
    <w:p w14:paraId="65F56216" w14:textId="77777777" w:rsidR="006608BE" w:rsidRDefault="006608BE" w:rsidP="0089329C">
      <w:pPr>
        <w:pStyle w:val="Lgende"/>
        <w:jc w:val="both"/>
        <w:rPr>
          <w:rFonts w:ascii="Times New Roman" w:hAnsi="Times New Roman" w:cs="Times New Roman"/>
          <w:b/>
          <w:i w:val="0"/>
          <w:color w:val="000000" w:themeColor="text1"/>
        </w:rPr>
      </w:pPr>
    </w:p>
    <w:p w14:paraId="2F20EB4A" w14:textId="77777777" w:rsidR="006608BE" w:rsidRDefault="006608BE">
      <w:pPr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24205CD4" w14:textId="11C0DE68" w:rsidR="0089329C" w:rsidRPr="0089329C" w:rsidRDefault="0089329C" w:rsidP="0089329C">
      <w:pPr>
        <w:pStyle w:val="Lgende"/>
        <w:jc w:val="both"/>
        <w:rPr>
          <w:rFonts w:ascii="Times New Roman" w:hAnsi="Times New Roman" w:cs="Times New Roman"/>
          <w:i w:val="0"/>
          <w:color w:val="000000" w:themeColor="text1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S2 Table.</w:t>
      </w:r>
      <w:r w:rsidRPr="0089329C">
        <w:rPr>
          <w:rFonts w:ascii="Times New Roman" w:hAnsi="Times New Roman" w:cs="Times New Roman"/>
          <w:i w:val="0"/>
          <w:color w:val="000000" w:themeColor="text1"/>
        </w:rPr>
        <w:t xml:space="preserve"> (</w:t>
      </w:r>
      <w:proofErr w:type="spellStart"/>
      <w:proofErr w:type="gramStart"/>
      <w:r w:rsidRPr="0089329C">
        <w:rPr>
          <w:rFonts w:ascii="Times New Roman" w:hAnsi="Times New Roman" w:cs="Times New Roman"/>
          <w:i w:val="0"/>
          <w:color w:val="000000" w:themeColor="text1"/>
        </w:rPr>
        <w:t>continued</w:t>
      </w:r>
      <w:proofErr w:type="spellEnd"/>
      <w:proofErr w:type="gramEnd"/>
      <w:r w:rsidRPr="0089329C">
        <w:rPr>
          <w:rFonts w:ascii="Times New Roman" w:hAnsi="Times New Roman" w:cs="Times New Roman"/>
          <w:i w:val="0"/>
          <w:color w:val="000000" w:themeColor="text1"/>
        </w:rPr>
        <w:t>)</w:t>
      </w:r>
    </w:p>
    <w:tbl>
      <w:tblPr>
        <w:tblW w:w="137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640"/>
        <w:gridCol w:w="1340"/>
        <w:gridCol w:w="566"/>
        <w:gridCol w:w="441"/>
        <w:gridCol w:w="657"/>
        <w:gridCol w:w="457"/>
        <w:gridCol w:w="760"/>
        <w:gridCol w:w="791"/>
        <w:gridCol w:w="574"/>
        <w:gridCol w:w="960"/>
        <w:gridCol w:w="670"/>
        <w:gridCol w:w="586"/>
        <w:gridCol w:w="960"/>
        <w:gridCol w:w="661"/>
        <w:gridCol w:w="580"/>
        <w:gridCol w:w="523"/>
        <w:gridCol w:w="403"/>
        <w:gridCol w:w="403"/>
        <w:gridCol w:w="711"/>
        <w:gridCol w:w="545"/>
      </w:tblGrid>
      <w:tr w:rsidR="0089329C" w:rsidRPr="0089329C" w14:paraId="408187B4" w14:textId="77777777" w:rsidTr="00C1745F">
        <w:trPr>
          <w:trHeight w:val="3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5E8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F60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F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58D92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HOR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4FD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83F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B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2BF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OME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A21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DFD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377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SO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DBD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FD3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MEA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B06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S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98D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0597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MEA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3E9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S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DBF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3DE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I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A34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I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EC0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76D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LOW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188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UP</w:t>
            </w:r>
          </w:p>
        </w:tc>
      </w:tr>
      <w:tr w:rsidR="0089329C" w:rsidRPr="0089329C" w14:paraId="1D2551E5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D3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02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F67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FC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1F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14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D4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F7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8F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DC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A4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EE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8F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3D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F6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25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DC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90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8E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8F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DF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4</w:t>
            </w:r>
          </w:p>
        </w:tc>
      </w:tr>
      <w:tr w:rsidR="0089329C" w:rsidRPr="0089329C" w14:paraId="5E624C5B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7A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9EF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067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63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7F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15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23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A0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8A9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04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8F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,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1A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9E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C44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B3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DC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169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B2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B1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4B5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C4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32</w:t>
            </w:r>
          </w:p>
        </w:tc>
      </w:tr>
      <w:tr w:rsidR="0089329C" w:rsidRPr="0089329C" w14:paraId="069E25AC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39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E9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2E6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4F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2E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DE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90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A00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270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D2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D5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52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AD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34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1A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70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44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63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D0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49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DE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79</w:t>
            </w:r>
          </w:p>
        </w:tc>
      </w:tr>
      <w:tr w:rsidR="0089329C" w:rsidRPr="0089329C" w14:paraId="27B25452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FD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31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298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03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F4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F5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17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C4C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FA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E3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8E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67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91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28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D0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90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28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62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29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3C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67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2</w:t>
            </w:r>
          </w:p>
        </w:tc>
      </w:tr>
      <w:tr w:rsidR="0089329C" w:rsidRPr="0089329C" w14:paraId="56CFCE8A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94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3E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7BD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94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07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0D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BD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82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25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74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44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F3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3ED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08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48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67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4F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A9A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DA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17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A6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02</w:t>
            </w:r>
          </w:p>
        </w:tc>
      </w:tr>
      <w:tr w:rsidR="0089329C" w:rsidRPr="0089329C" w14:paraId="49079EE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5D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ABE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AF0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B8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29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FE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B8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96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FC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4F1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B5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,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48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25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AF9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09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F3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F7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E6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0D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4E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FC1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16</w:t>
            </w:r>
          </w:p>
        </w:tc>
      </w:tr>
      <w:tr w:rsidR="0089329C" w:rsidRPr="0089329C" w14:paraId="7D72A1D8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09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88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312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A5A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05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5A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79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21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D1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54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12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07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03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60A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AD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13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01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C7F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C2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4E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9D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87</w:t>
            </w:r>
          </w:p>
        </w:tc>
      </w:tr>
      <w:tr w:rsidR="0089329C" w:rsidRPr="0089329C" w14:paraId="238A05A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C8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E8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1C5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769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61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B06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7B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C90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D0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EF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8A4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,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77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25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92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65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C8D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F5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4FF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6D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24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4D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36</w:t>
            </w:r>
          </w:p>
        </w:tc>
      </w:tr>
      <w:tr w:rsidR="0089329C" w:rsidRPr="0089329C" w14:paraId="088A5523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A8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A3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74C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ckson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E1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9C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34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3EA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67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3B8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9F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1A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CF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9DA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E6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DD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35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7B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B9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78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5C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,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B53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22</w:t>
            </w:r>
          </w:p>
        </w:tc>
      </w:tr>
      <w:tr w:rsidR="0089329C" w:rsidRPr="0089329C" w14:paraId="51FD4442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D0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14D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7B1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FC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D6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92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F2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A8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48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CD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EA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770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A4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76A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B19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74F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985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E96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28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F4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F9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17</w:t>
            </w:r>
          </w:p>
        </w:tc>
      </w:tr>
      <w:tr w:rsidR="0089329C" w:rsidRPr="0089329C" w14:paraId="08E28B64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7E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3A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4AC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EE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19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2E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77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CA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1D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98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D3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A8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1D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C3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661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A7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04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79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49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05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10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2</w:t>
            </w:r>
          </w:p>
        </w:tc>
      </w:tr>
      <w:tr w:rsidR="0089329C" w:rsidRPr="0089329C" w14:paraId="74D59276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3A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892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BD5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95A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5EA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19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80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9C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03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BA6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9F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18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BA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2D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B9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61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EC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E1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57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AD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29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2</w:t>
            </w:r>
          </w:p>
        </w:tc>
      </w:tr>
      <w:tr w:rsidR="0089329C" w:rsidRPr="0089329C" w14:paraId="42D9EA15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BF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8D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F64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CB0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84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9C5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88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08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3C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78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3A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4E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715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D6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DD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A5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B53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15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D9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9E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2F2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07</w:t>
            </w:r>
          </w:p>
        </w:tc>
      </w:tr>
      <w:tr w:rsidR="0089329C" w:rsidRPr="0089329C" w14:paraId="67F4F08A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FD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31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223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77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AD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CE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A45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80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AC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91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54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A7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18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15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72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53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84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E3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08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2C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10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12</w:t>
            </w:r>
          </w:p>
        </w:tc>
      </w:tr>
      <w:tr w:rsidR="0089329C" w:rsidRPr="0089329C" w14:paraId="5CF9B98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CA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1C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4A6F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FE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ED9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BC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676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7B5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7F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90B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4F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A08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74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8B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08F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E6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8A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1F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A60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3C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91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1</w:t>
            </w:r>
          </w:p>
        </w:tc>
      </w:tr>
      <w:tr w:rsidR="0089329C" w:rsidRPr="0089329C" w14:paraId="6137FC5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72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88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DD4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A6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0A3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4B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CBB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EF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9D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938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EE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,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57A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11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75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,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2A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2E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F0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D4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97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36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CD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16</w:t>
            </w:r>
          </w:p>
        </w:tc>
      </w:tr>
      <w:tr w:rsidR="0089329C" w:rsidRPr="0089329C" w14:paraId="0D043C3A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9A7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1F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53FA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45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0A2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2B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EE0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51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C0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64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9B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,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F7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3F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16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,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AC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E8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D1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0E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44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22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39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27</w:t>
            </w:r>
          </w:p>
        </w:tc>
      </w:tr>
      <w:tr w:rsidR="0089329C" w:rsidRPr="0089329C" w14:paraId="16DC79D9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732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B9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4CC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92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EC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891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37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65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E0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7C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B7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,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D8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EE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5A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,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83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6F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5D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94D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7B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D8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28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36</w:t>
            </w:r>
          </w:p>
        </w:tc>
      </w:tr>
      <w:tr w:rsidR="0089329C" w:rsidRPr="0089329C" w14:paraId="57ED9862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43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DB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E28B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92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1A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47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D2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7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AA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75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7A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,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9D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6E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5A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,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85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B8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34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99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1D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B9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2C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1</w:t>
            </w:r>
          </w:p>
        </w:tc>
      </w:tr>
      <w:tr w:rsidR="0089329C" w:rsidRPr="0089329C" w14:paraId="36BDAEA5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C1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5E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340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A09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E55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FA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6BB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F6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01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4F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2F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,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5C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F6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DB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,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F3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34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95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D5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A7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52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C41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</w:tr>
      <w:tr w:rsidR="0089329C" w:rsidRPr="0089329C" w14:paraId="7F5F123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D2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40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9E3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C4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19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8F4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4E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CD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6B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AC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8A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,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059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E0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96A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,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A8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B36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793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8C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46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9D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FB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22</w:t>
            </w:r>
          </w:p>
        </w:tc>
      </w:tr>
      <w:tr w:rsidR="0089329C" w:rsidRPr="0089329C" w14:paraId="656CAD03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F8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F6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F7F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9F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B9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23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53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F8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60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CC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12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,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A3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89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D07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,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E5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3D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91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80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C2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66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A7A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37</w:t>
            </w:r>
          </w:p>
        </w:tc>
      </w:tr>
      <w:tr w:rsidR="0089329C" w:rsidRPr="0089329C" w14:paraId="44D17B7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48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F1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243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A6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B4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58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97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D8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24A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68A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27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,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53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79D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A6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,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98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F1D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32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D6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4E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D91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831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44</w:t>
            </w:r>
          </w:p>
        </w:tc>
      </w:tr>
      <w:tr w:rsidR="0089329C" w:rsidRPr="0089329C" w14:paraId="2252FB29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966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D6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64B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C3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60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B52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D9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F5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B2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BE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D5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DC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35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43B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,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41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F6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37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72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2F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82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EB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38</w:t>
            </w:r>
          </w:p>
        </w:tc>
      </w:tr>
      <w:tr w:rsidR="0089329C" w:rsidRPr="0089329C" w14:paraId="53248094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14D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01E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EDC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FC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FA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97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EC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F9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DC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43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2D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31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21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6E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,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5E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7E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D6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C8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82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B6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013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43</w:t>
            </w:r>
          </w:p>
        </w:tc>
      </w:tr>
      <w:tr w:rsidR="0089329C" w:rsidRPr="0089329C" w14:paraId="19984A5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97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FC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7DD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23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5D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B0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6D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1A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87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E4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A1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,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8C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48F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73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,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96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11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24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95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007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6DD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C1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48</w:t>
            </w:r>
          </w:p>
        </w:tc>
      </w:tr>
      <w:tr w:rsidR="0089329C" w:rsidRPr="0089329C" w14:paraId="78AD74D5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DEC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32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F0D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A7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DD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D5A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A2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42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08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19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66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,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C9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D6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17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,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01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A9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27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7C6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08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FB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C2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8</w:t>
            </w:r>
          </w:p>
        </w:tc>
      </w:tr>
      <w:tr w:rsidR="0089329C" w:rsidRPr="0089329C" w14:paraId="672C3768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81A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2C6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6663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BD8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1D7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63A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873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349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8B3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FF60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DB8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,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426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4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273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591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,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9B9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EE9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078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4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A8E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835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CB2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F3D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23</w:t>
            </w:r>
          </w:p>
        </w:tc>
      </w:tr>
    </w:tbl>
    <w:p w14:paraId="346E9B06" w14:textId="77777777" w:rsidR="006608BE" w:rsidRDefault="006608BE">
      <w:pPr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26567C9B" w14:textId="1956DD25" w:rsidR="0089329C" w:rsidRPr="006608BE" w:rsidRDefault="0089329C" w:rsidP="0089329C">
      <w:pPr>
        <w:pStyle w:val="Lgende"/>
        <w:jc w:val="both"/>
        <w:rPr>
          <w:rFonts w:ascii="Times New Roman" w:hAnsi="Times New Roman" w:cs="Times New Roman"/>
          <w:b/>
          <w:i w:val="0"/>
          <w:color w:val="000000" w:themeColor="text1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S2 Table.</w:t>
      </w:r>
      <w:r w:rsidRPr="0089329C">
        <w:rPr>
          <w:rFonts w:ascii="Times New Roman" w:hAnsi="Times New Roman" w:cs="Times New Roman"/>
          <w:i w:val="0"/>
          <w:color w:val="000000" w:themeColor="text1"/>
        </w:rPr>
        <w:t xml:space="preserve"> (</w:t>
      </w:r>
      <w:proofErr w:type="spellStart"/>
      <w:proofErr w:type="gramStart"/>
      <w:r w:rsidRPr="0089329C">
        <w:rPr>
          <w:rFonts w:ascii="Times New Roman" w:hAnsi="Times New Roman" w:cs="Times New Roman"/>
          <w:i w:val="0"/>
          <w:color w:val="000000" w:themeColor="text1"/>
        </w:rPr>
        <w:t>continued</w:t>
      </w:r>
      <w:proofErr w:type="spellEnd"/>
      <w:proofErr w:type="gramEnd"/>
      <w:r w:rsidRPr="0089329C">
        <w:rPr>
          <w:rFonts w:ascii="Times New Roman" w:hAnsi="Times New Roman" w:cs="Times New Roman"/>
          <w:i w:val="0"/>
          <w:color w:val="000000" w:themeColor="text1"/>
        </w:rPr>
        <w:t>)</w:t>
      </w:r>
    </w:p>
    <w:tbl>
      <w:tblPr>
        <w:tblW w:w="1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640"/>
        <w:gridCol w:w="1440"/>
        <w:gridCol w:w="566"/>
        <w:gridCol w:w="441"/>
        <w:gridCol w:w="657"/>
        <w:gridCol w:w="432"/>
        <w:gridCol w:w="760"/>
        <w:gridCol w:w="791"/>
        <w:gridCol w:w="574"/>
        <w:gridCol w:w="960"/>
        <w:gridCol w:w="670"/>
        <w:gridCol w:w="586"/>
        <w:gridCol w:w="960"/>
        <w:gridCol w:w="661"/>
        <w:gridCol w:w="580"/>
        <w:gridCol w:w="589"/>
        <w:gridCol w:w="403"/>
        <w:gridCol w:w="403"/>
        <w:gridCol w:w="711"/>
        <w:gridCol w:w="545"/>
      </w:tblGrid>
      <w:tr w:rsidR="0089329C" w:rsidRPr="0089329C" w14:paraId="0AE64686" w14:textId="77777777" w:rsidTr="00C1745F">
        <w:trPr>
          <w:trHeight w:val="34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7086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9EC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ID.F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1B960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HOR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13C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A27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B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3C6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OM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5DA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53D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C1ED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SO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7134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ADB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MEA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B799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S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3F8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.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07F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MEA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891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S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607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P.N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F60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I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D18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I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EFB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B43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LOW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990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I.UP</w:t>
            </w:r>
          </w:p>
        </w:tc>
      </w:tr>
      <w:tr w:rsidR="0089329C" w:rsidRPr="0089329C" w14:paraId="6671E42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41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B9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8B1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BA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B2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80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AA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03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81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EC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0F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,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3D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30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31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,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91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F98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8B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8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18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53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45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4D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04</w:t>
            </w:r>
          </w:p>
        </w:tc>
      </w:tr>
      <w:tr w:rsidR="0089329C" w:rsidRPr="0089329C" w14:paraId="535DA27A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BE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24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51B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6CD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55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3E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02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EB85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B6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F8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832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C2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C2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BE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,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43C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97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44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600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9B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33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42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30</w:t>
            </w:r>
          </w:p>
        </w:tc>
      </w:tr>
      <w:tr w:rsidR="0089329C" w:rsidRPr="0089329C" w14:paraId="296F6CB8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EF8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88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F35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26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49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F7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F0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17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FDB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475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09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,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2F9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86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AF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,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8B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6B2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C5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1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4A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EA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08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A1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90</w:t>
            </w:r>
          </w:p>
        </w:tc>
      </w:tr>
      <w:tr w:rsidR="0089329C" w:rsidRPr="0089329C" w14:paraId="09CACE89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A5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A48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AE6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lado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iaz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7F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72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A1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637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C4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B7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C6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37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05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FC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CF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5B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FE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70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7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78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1E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5F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,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DA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56</w:t>
            </w:r>
          </w:p>
        </w:tc>
      </w:tr>
      <w:tr w:rsidR="0089329C" w:rsidRPr="0089329C" w14:paraId="7249896D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15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87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4A97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uno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869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D3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1FB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2D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C4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98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B6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81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,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30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63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66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,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D5B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4DB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E1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A0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47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09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57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7</w:t>
            </w:r>
          </w:p>
        </w:tc>
      </w:tr>
      <w:tr w:rsidR="0089329C" w:rsidRPr="0089329C" w14:paraId="75C1053B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15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058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089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uno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6C4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68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956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6E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A0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0C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D6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7B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,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D7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D4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31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79C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AD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9B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B3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FE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09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E5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51</w:t>
            </w:r>
          </w:p>
        </w:tc>
      </w:tr>
      <w:tr w:rsidR="0089329C" w:rsidRPr="0089329C" w14:paraId="44DD05EB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A5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DCCA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F88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ner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7F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0DC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1F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2C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57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48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091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0F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,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FD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BA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A5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,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90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88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B7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CF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6A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BC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99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49</w:t>
            </w:r>
          </w:p>
        </w:tc>
      </w:tr>
      <w:tr w:rsidR="0089329C" w:rsidRPr="0089329C" w14:paraId="3B63ACBA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CF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E3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462B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ner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C4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C2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BE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59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3A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C64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1B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A1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23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03D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63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83A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C6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79C9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26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6C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EE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BC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5</w:t>
            </w:r>
          </w:p>
        </w:tc>
      </w:tr>
      <w:tr w:rsidR="0089329C" w:rsidRPr="0089329C" w14:paraId="033CF19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1C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19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EB5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ner et al.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1B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C9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2D7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74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FD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60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A5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60A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D1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95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60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,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81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42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947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3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67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36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73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E5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53</w:t>
            </w:r>
          </w:p>
        </w:tc>
      </w:tr>
      <w:tr w:rsidR="0089329C" w:rsidRPr="0089329C" w14:paraId="010D93A5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1D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C9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715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eel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4A0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D6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DF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12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66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01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CF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82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,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43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0F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3C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53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53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68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D3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CE9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AD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6E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2</w:t>
            </w:r>
          </w:p>
        </w:tc>
      </w:tr>
      <w:tr w:rsidR="0089329C" w:rsidRPr="0089329C" w14:paraId="68E2BF37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D9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75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161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eel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1C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C86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3E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B2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29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F1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71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E3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,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6F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BD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41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,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0D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EE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63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EB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B7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C5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70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33</w:t>
            </w:r>
          </w:p>
        </w:tc>
      </w:tr>
      <w:tr w:rsidR="0089329C" w:rsidRPr="0089329C" w14:paraId="177637CE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92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13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515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eel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61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13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34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17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0D5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F4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96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85E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,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8D8A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F0B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18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226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9D5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B0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5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63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B7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E3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29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47</w:t>
            </w:r>
          </w:p>
        </w:tc>
      </w:tr>
      <w:tr w:rsidR="0089329C" w:rsidRPr="0089329C" w14:paraId="33C0A8B3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9C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0E0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E0E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neider and 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tri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D6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47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6A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9D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30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T.I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7C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7F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1D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5D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F6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27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8C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9F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04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F0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20D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53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6C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5</w:t>
            </w:r>
          </w:p>
        </w:tc>
      </w:tr>
      <w:tr w:rsidR="0089329C" w:rsidRPr="0089329C" w14:paraId="0C87D26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A9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8D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195C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ikasas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A0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A5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C3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DC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D4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2C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9B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06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D4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BD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B5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931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2F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3A7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29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66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EF0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E0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79</w:t>
            </w:r>
          </w:p>
        </w:tc>
      </w:tr>
      <w:tr w:rsidR="0089329C" w:rsidRPr="0089329C" w14:paraId="30715F2C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9D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E4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C26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ikasas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CC2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D3E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411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4E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5F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E2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R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A8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FE3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82A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17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E5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BC8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087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AF0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4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0A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AB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D0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91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57</w:t>
            </w:r>
          </w:p>
        </w:tc>
      </w:tr>
      <w:tr w:rsidR="0089329C" w:rsidRPr="0089329C" w14:paraId="14797C7D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CED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A1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307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ledec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87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7D2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D7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A1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AA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003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DC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87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7F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24F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4A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EC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9B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71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E8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32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20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45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22</w:t>
            </w:r>
          </w:p>
        </w:tc>
      </w:tr>
      <w:tr w:rsidR="0089329C" w:rsidRPr="0089329C" w14:paraId="5EEC56F1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76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D0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64C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ledec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DD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A5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7B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AE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1AB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D3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64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F5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9E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2A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AF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20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CD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B8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F5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EF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A5B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2A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</w:tr>
      <w:tr w:rsidR="0089329C" w:rsidRPr="0089329C" w14:paraId="25649C20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36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CDB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6F4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ledec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88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6A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D9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50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03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F5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83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43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F49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13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6A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4D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1B0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403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95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1A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A4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159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8</w:t>
            </w:r>
          </w:p>
        </w:tc>
      </w:tr>
      <w:tr w:rsidR="0089329C" w:rsidRPr="0089329C" w14:paraId="4E6B8A66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46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26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CE0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ledec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AD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8CB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21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96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50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25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BF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98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,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540D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37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75D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967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13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A3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5F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82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F4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79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16</w:t>
            </w:r>
          </w:p>
        </w:tc>
      </w:tr>
      <w:tr w:rsidR="0089329C" w:rsidRPr="0089329C" w14:paraId="33B7E720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4B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0AB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976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EF2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C5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7A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61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FD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B1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05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7A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3D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3C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25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2A3E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A9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CA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4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AF1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EA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C4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44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,88</w:t>
            </w:r>
          </w:p>
        </w:tc>
      </w:tr>
      <w:tr w:rsidR="0089329C" w:rsidRPr="0089329C" w14:paraId="5A072873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79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3E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ACA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78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894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60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E4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9A7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A8D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39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4D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3A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5F4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41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82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A3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F9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7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33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46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6D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B80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21</w:t>
            </w:r>
          </w:p>
        </w:tc>
      </w:tr>
      <w:tr w:rsidR="0089329C" w:rsidRPr="0089329C" w14:paraId="4568FC6D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AA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B2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9DC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CC1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235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4A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66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DFE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37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B1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BA1A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AFD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27C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87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7ED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86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38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6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B3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31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30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4B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3</w:t>
            </w:r>
          </w:p>
        </w:tc>
      </w:tr>
      <w:tr w:rsidR="0089329C" w:rsidRPr="0089329C" w14:paraId="22CEBE79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B7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30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D7B9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CA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CEA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C1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F80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60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13D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A8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51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F7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9E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7A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A8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D72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3EC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7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CCF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54B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04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40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,96</w:t>
            </w:r>
          </w:p>
        </w:tc>
      </w:tr>
      <w:tr w:rsidR="0089329C" w:rsidRPr="0089329C" w14:paraId="035AF64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F1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7D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284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047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57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FC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EA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42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64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A7D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BA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D33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F3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AE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1A2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B5F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E5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,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E75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0F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0A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CA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,95</w:t>
            </w:r>
          </w:p>
        </w:tc>
      </w:tr>
      <w:tr w:rsidR="0089329C" w:rsidRPr="0089329C" w14:paraId="32C77C57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EF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8B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9A7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ng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A0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48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F9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23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25E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FBD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716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FB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,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4F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288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A6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B1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16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DA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,4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FD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23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45D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,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04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,79</w:t>
            </w:r>
          </w:p>
        </w:tc>
      </w:tr>
      <w:tr w:rsidR="0089329C" w:rsidRPr="0089329C" w14:paraId="3EB2D77F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E7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68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A14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D2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F5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DC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39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3F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1D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MM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2F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882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,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92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,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981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F17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,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32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157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30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4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A9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0C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D7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C94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63</w:t>
            </w:r>
          </w:p>
        </w:tc>
      </w:tr>
      <w:tr w:rsidR="0089329C" w:rsidRPr="0089329C" w14:paraId="028F75F0" w14:textId="77777777" w:rsidTr="00C1745F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1F9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CF9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7C9B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et al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284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058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259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M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FED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EA4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BD7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NTE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A90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0663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,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F56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5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28D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1B6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,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B90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480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397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13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88D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DEA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8AD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0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B54C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1</w:t>
            </w:r>
          </w:p>
        </w:tc>
      </w:tr>
    </w:tbl>
    <w:p w14:paraId="54AC3B66" w14:textId="0A3A5EE6" w:rsidR="006608BE" w:rsidRDefault="006608BE" w:rsidP="0089329C">
      <w:pPr>
        <w:rPr>
          <w:rFonts w:ascii="Times New Roman" w:hAnsi="Times New Roman" w:cs="Times New Roman"/>
          <w:lang w:val="en-US"/>
        </w:rPr>
      </w:pPr>
    </w:p>
    <w:p w14:paraId="7C5759B8" w14:textId="77777777" w:rsidR="006608BE" w:rsidRDefault="006608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E6F8F45" w14:textId="77777777" w:rsidR="0089329C" w:rsidRPr="0089329C" w:rsidRDefault="0089329C" w:rsidP="0089329C">
      <w:pPr>
        <w:pStyle w:val="Lgende"/>
        <w:jc w:val="both"/>
        <w:rPr>
          <w:rFonts w:ascii="Times New Roman" w:hAnsi="Times New Roman" w:cs="Times New Roman"/>
          <w:i w:val="0"/>
          <w:color w:val="000000" w:themeColor="text1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S2 Table.</w:t>
      </w:r>
      <w:r w:rsidRPr="0089329C">
        <w:rPr>
          <w:rFonts w:ascii="Times New Roman" w:hAnsi="Times New Roman" w:cs="Times New Roman"/>
          <w:i w:val="0"/>
          <w:color w:val="000000" w:themeColor="text1"/>
        </w:rPr>
        <w:t xml:space="preserve"> (</w:t>
      </w:r>
      <w:proofErr w:type="spellStart"/>
      <w:proofErr w:type="gramStart"/>
      <w:r w:rsidRPr="0089329C">
        <w:rPr>
          <w:rFonts w:ascii="Times New Roman" w:hAnsi="Times New Roman" w:cs="Times New Roman"/>
          <w:i w:val="0"/>
          <w:color w:val="000000" w:themeColor="text1"/>
        </w:rPr>
        <w:t>continued</w:t>
      </w:r>
      <w:proofErr w:type="spellEnd"/>
      <w:proofErr w:type="gramEnd"/>
      <w:r w:rsidRPr="0089329C">
        <w:rPr>
          <w:rFonts w:ascii="Times New Roman" w:hAnsi="Times New Roman" w:cs="Times New Roman"/>
          <w:i w:val="0"/>
          <w:color w:val="000000" w:themeColor="text1"/>
        </w:rPr>
        <w:t>)</w:t>
      </w:r>
    </w:p>
    <w:tbl>
      <w:tblPr>
        <w:tblW w:w="14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669"/>
        <w:gridCol w:w="1731"/>
        <w:gridCol w:w="594"/>
        <w:gridCol w:w="461"/>
        <w:gridCol w:w="692"/>
        <w:gridCol w:w="478"/>
        <w:gridCol w:w="794"/>
        <w:gridCol w:w="834"/>
        <w:gridCol w:w="603"/>
        <w:gridCol w:w="989"/>
        <w:gridCol w:w="705"/>
        <w:gridCol w:w="616"/>
        <w:gridCol w:w="980"/>
        <w:gridCol w:w="696"/>
        <w:gridCol w:w="607"/>
        <w:gridCol w:w="542"/>
        <w:gridCol w:w="420"/>
        <w:gridCol w:w="420"/>
        <w:gridCol w:w="749"/>
        <w:gridCol w:w="572"/>
      </w:tblGrid>
      <w:tr w:rsidR="0089329C" w:rsidRPr="0089329C" w14:paraId="2A26A403" w14:textId="77777777" w:rsidTr="00C1745F">
        <w:trPr>
          <w:trHeight w:val="340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4B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ID.M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128F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ID.FP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C226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1D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F3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B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DD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OME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8B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82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39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03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A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20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.MEA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F8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.S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B1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.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75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.MEA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88D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.SD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3D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.N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79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I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8C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5E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FC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.LOW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B3D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.UP</w:t>
            </w:r>
          </w:p>
        </w:tc>
      </w:tr>
      <w:tr w:rsidR="0089329C" w:rsidRPr="0089329C" w14:paraId="7EFCA5FA" w14:textId="77777777" w:rsidTr="00C1745F">
        <w:trPr>
          <w:trHeight w:val="320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DD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61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AA8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C7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4AE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79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D58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5A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8B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54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0A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8F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A2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53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3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FE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E9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84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580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E8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9A8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62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</w:t>
            </w:r>
          </w:p>
        </w:tc>
      </w:tr>
      <w:tr w:rsidR="0089329C" w:rsidRPr="0089329C" w14:paraId="1B3C459D" w14:textId="77777777" w:rsidTr="00C1745F">
        <w:trPr>
          <w:trHeight w:val="34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868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1E9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F41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239B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872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19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42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CE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51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87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D3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8B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05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2AD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BFA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656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B9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BE7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C2E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E7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A236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</w:t>
            </w:r>
          </w:p>
        </w:tc>
      </w:tr>
      <w:tr w:rsidR="0089329C" w:rsidRPr="0089329C" w14:paraId="0ACA5BF4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57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1D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63F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2E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75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8E5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A01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19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97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CB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69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25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DA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CE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0FE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D4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A8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697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97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58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C0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</w:t>
            </w:r>
          </w:p>
        </w:tc>
      </w:tr>
      <w:tr w:rsidR="0089329C" w:rsidRPr="0089329C" w14:paraId="41FF55FA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44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F0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4CC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33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2F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FF9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282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68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B99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849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E7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C2B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2B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E3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EF5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CE6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DBB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53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DC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40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4F4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</w:t>
            </w:r>
          </w:p>
        </w:tc>
      </w:tr>
      <w:tr w:rsidR="0089329C" w:rsidRPr="0089329C" w14:paraId="7D2CD21A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2E3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3B8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489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D29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25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04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AA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54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4D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2E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2CE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57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D5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55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6D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08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04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2C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C4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94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A6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</w:t>
            </w:r>
          </w:p>
        </w:tc>
      </w:tr>
      <w:tr w:rsidR="0089329C" w:rsidRPr="0089329C" w14:paraId="60E2C0B1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2E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469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6D6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817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F6B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81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70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BA3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38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F9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62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FD2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F08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8A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A6C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AA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AB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80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3A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0E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EF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0</w:t>
            </w:r>
          </w:p>
        </w:tc>
      </w:tr>
      <w:tr w:rsidR="0089329C" w:rsidRPr="0089329C" w14:paraId="78FA9BB0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73E6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22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2791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4D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BD1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1C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2C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F7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307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F5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67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B2B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B2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38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AC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8C9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FF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52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17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FBC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20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</w:tr>
      <w:tr w:rsidR="0089329C" w:rsidRPr="0089329C" w14:paraId="3F10146E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AF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69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A18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kazaw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et al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8B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AD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D4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89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B0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17B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99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D0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41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AB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4E9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D2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719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50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C8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07B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1AD0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5C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</w:t>
            </w:r>
          </w:p>
        </w:tc>
      </w:tr>
      <w:tr w:rsidR="0089329C" w:rsidRPr="0089329C" w14:paraId="6FF19003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CA0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912B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5D5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droni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78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1D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FAC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DAC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E6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.IM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A2F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D3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578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F38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C7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9E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A9D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B6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20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213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07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A4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23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</w:t>
            </w:r>
          </w:p>
        </w:tc>
      </w:tr>
      <w:tr w:rsidR="0089329C" w:rsidRPr="0089329C" w14:paraId="7478852B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BB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73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757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droni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38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60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872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3CC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24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.IM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996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6BAB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1F2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9B3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D7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40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60B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3D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9C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87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C3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A9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0F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</w:t>
            </w:r>
          </w:p>
        </w:tc>
      </w:tr>
      <w:tr w:rsidR="0089329C" w:rsidRPr="0089329C" w14:paraId="3D8F1DE7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AE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595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817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lenica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27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0E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DE3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F7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37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.IM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97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866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603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9B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EA8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E8BF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5D8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D7D0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66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2D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4F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19E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4D4A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2</w:t>
            </w:r>
          </w:p>
        </w:tc>
      </w:tr>
      <w:tr w:rsidR="0089329C" w:rsidRPr="0089329C" w14:paraId="2956FFCA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FDD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C9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3D7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ed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and Marc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977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2B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CF2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DF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13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C3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FFC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F15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BF0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C9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83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B9DA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CF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E4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235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CA9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DE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26F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9</w:t>
            </w:r>
          </w:p>
        </w:tc>
      </w:tr>
      <w:tr w:rsidR="0089329C" w:rsidRPr="0089329C" w14:paraId="6864496B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C05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F9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C95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ed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and Marc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B9A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C60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6171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8B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D0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A85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82E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5A7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8DF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B9E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16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C9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AB68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5A4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1B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E7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C9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1F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6</w:t>
            </w:r>
          </w:p>
        </w:tc>
      </w:tr>
      <w:tr w:rsidR="0089329C" w:rsidRPr="0089329C" w14:paraId="122C53D3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81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D6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FB9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ed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and Marc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F71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3D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7CB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3D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833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C12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9A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ACCB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B2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CB7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A2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5F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A24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60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FE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8B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546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F2E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6</w:t>
            </w:r>
          </w:p>
        </w:tc>
      </w:tr>
      <w:tr w:rsidR="0089329C" w:rsidRPr="0089329C" w14:paraId="279F9359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793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988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6EA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eda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and Marc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B19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10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6B3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0D0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A7C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35D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3E7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691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65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979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8D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0E5F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3E7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EB2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,2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6D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EF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C8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C2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25</w:t>
            </w:r>
          </w:p>
        </w:tc>
      </w:tr>
      <w:tr w:rsidR="0089329C" w:rsidRPr="0089329C" w14:paraId="3A478EAE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97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03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DD5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B19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B72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3F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5D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C09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340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E1F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A0C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13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A4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CC8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458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55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8D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B3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AB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24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330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2</w:t>
            </w:r>
          </w:p>
        </w:tc>
      </w:tr>
      <w:tr w:rsidR="0089329C" w:rsidRPr="0089329C" w14:paraId="10823551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86F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AD4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8D6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3D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46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6B2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6C8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10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D51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92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767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6FB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16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D9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C2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9B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5EA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02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B9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2B7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42B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0</w:t>
            </w:r>
          </w:p>
        </w:tc>
      </w:tr>
      <w:tr w:rsidR="0089329C" w:rsidRPr="0089329C" w14:paraId="5A36227A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1B0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852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3BA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53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18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B3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F944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CB2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68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74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CB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8B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6C5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EEB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BE2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8A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450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C02E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E85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D5F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DFD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</w:tr>
      <w:tr w:rsidR="0089329C" w:rsidRPr="0089329C" w14:paraId="2DECE00F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7C1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22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E42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603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53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C0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77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2AA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D2C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2EF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4F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2F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35E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65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CC7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393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C51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534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CD0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06D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5D2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7</w:t>
            </w:r>
          </w:p>
        </w:tc>
      </w:tr>
      <w:tr w:rsidR="0089329C" w:rsidRPr="0089329C" w14:paraId="6DFB42E3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C58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358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4F6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A21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3D3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BC3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D5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7D6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617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F14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511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DC0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514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7F5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F9D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710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43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FE6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EEE4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84B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1EE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</w:tr>
      <w:tr w:rsidR="0089329C" w:rsidRPr="0089329C" w14:paraId="1790A275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E1AB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49D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AC7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8E7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718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288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5B2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6D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D23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1A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82A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D52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1CB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B49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B9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9E50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FF4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FF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6178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2A9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1A66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</w:t>
            </w:r>
          </w:p>
        </w:tc>
      </w:tr>
      <w:tr w:rsidR="0089329C" w:rsidRPr="0089329C" w14:paraId="22C4A4BB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2F7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63E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C0C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467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471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7E9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524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19D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928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A9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A5D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3B4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483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304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6DF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0D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BE56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964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F1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936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D5D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2</w:t>
            </w:r>
          </w:p>
        </w:tc>
      </w:tr>
      <w:tr w:rsidR="0089329C" w:rsidRPr="0089329C" w14:paraId="21267C98" w14:textId="77777777" w:rsidTr="00C1745F">
        <w:trPr>
          <w:trHeight w:val="320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04FC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282A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C15F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zaubon and Giudicelli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38CE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08003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BB8A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69B2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C115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3454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6620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AA1B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A01A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D60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632E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B400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509CA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566C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6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46BF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F62E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25F9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3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AAAC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9</w:t>
            </w:r>
          </w:p>
        </w:tc>
      </w:tr>
    </w:tbl>
    <w:p w14:paraId="2BAB2DB9" w14:textId="77777777" w:rsidR="0089329C" w:rsidRPr="0089329C" w:rsidRDefault="0089329C" w:rsidP="003E1DB2">
      <w:pPr>
        <w:rPr>
          <w:rFonts w:ascii="Times New Roman" w:hAnsi="Times New Roman" w:cs="Times New Roman"/>
          <w:b/>
          <w:bCs/>
          <w:sz w:val="36"/>
          <w:szCs w:val="36"/>
          <w:lang w:val="fr-CA"/>
        </w:rPr>
      </w:pPr>
    </w:p>
    <w:sectPr w:rsidR="0089329C" w:rsidRPr="0089329C" w:rsidSect="003E1DB2">
      <w:footerReference w:type="even" r:id="rId7"/>
      <w:footerReference w:type="default" r:id="rId8"/>
      <w:type w:val="continuous"/>
      <w:pgSz w:w="15840" w:h="12240" w:orient="landscape"/>
      <w:pgMar w:top="431" w:right="431" w:bottom="431" w:left="4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F8519" w14:textId="77777777" w:rsidR="00005E8A" w:rsidRDefault="00005E8A" w:rsidP="006608BE">
      <w:r>
        <w:separator/>
      </w:r>
    </w:p>
  </w:endnote>
  <w:endnote w:type="continuationSeparator" w:id="0">
    <w:p w14:paraId="004B19F5" w14:textId="77777777" w:rsidR="00005E8A" w:rsidRDefault="00005E8A" w:rsidP="00660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7474953"/>
      <w:docPartObj>
        <w:docPartGallery w:val="Page Numbers (Bottom of Page)"/>
        <w:docPartUnique/>
      </w:docPartObj>
    </w:sdtPr>
    <w:sdtContent>
      <w:p w14:paraId="046EDD21" w14:textId="67DB3E39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3E1DB2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981D254" w14:textId="77777777" w:rsidR="006608BE" w:rsidRDefault="006608BE" w:rsidP="006608B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6477175"/>
      <w:docPartObj>
        <w:docPartGallery w:val="Page Numbers (Bottom of Page)"/>
        <w:docPartUnique/>
      </w:docPartObj>
    </w:sdtPr>
    <w:sdtContent>
      <w:p w14:paraId="2F982536" w14:textId="1DDF495C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E37F52" w14:textId="77777777" w:rsidR="006608BE" w:rsidRDefault="006608BE" w:rsidP="006608B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F4CB9" w14:textId="77777777" w:rsidR="00005E8A" w:rsidRDefault="00005E8A" w:rsidP="006608BE">
      <w:r>
        <w:separator/>
      </w:r>
    </w:p>
  </w:footnote>
  <w:footnote w:type="continuationSeparator" w:id="0">
    <w:p w14:paraId="65D32F5D" w14:textId="77777777" w:rsidR="00005E8A" w:rsidRDefault="00005E8A" w:rsidP="00660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9F2"/>
    <w:multiLevelType w:val="hybridMultilevel"/>
    <w:tmpl w:val="25547F36"/>
    <w:lvl w:ilvl="0" w:tplc="6F268498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5B54A0"/>
    <w:multiLevelType w:val="hybridMultilevel"/>
    <w:tmpl w:val="FCE68574"/>
    <w:lvl w:ilvl="0" w:tplc="A8EE3D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5EEF"/>
    <w:multiLevelType w:val="hybridMultilevel"/>
    <w:tmpl w:val="940647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7280A"/>
    <w:multiLevelType w:val="hybridMultilevel"/>
    <w:tmpl w:val="7A603A7C"/>
    <w:lvl w:ilvl="0" w:tplc="7854BB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13036"/>
    <w:multiLevelType w:val="hybridMultilevel"/>
    <w:tmpl w:val="83EA4706"/>
    <w:lvl w:ilvl="0" w:tplc="040C0001">
      <w:start w:val="1"/>
      <w:numFmt w:val="bullet"/>
      <w:lvlText w:val=""/>
      <w:lvlJc w:val="left"/>
      <w:pPr>
        <w:ind w:left="142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abstractNum w:abstractNumId="5" w15:restartNumberingAfterBreak="0">
    <w:nsid w:val="18DC632E"/>
    <w:multiLevelType w:val="hybridMultilevel"/>
    <w:tmpl w:val="919CA6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2529B"/>
    <w:multiLevelType w:val="hybridMultilevel"/>
    <w:tmpl w:val="B5DA0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45AFF"/>
    <w:multiLevelType w:val="hybridMultilevel"/>
    <w:tmpl w:val="5CC0B77E"/>
    <w:lvl w:ilvl="0" w:tplc="C06A2D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51AFC"/>
    <w:multiLevelType w:val="hybridMultilevel"/>
    <w:tmpl w:val="FDC63A2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81B49E8"/>
    <w:multiLevelType w:val="hybridMultilevel"/>
    <w:tmpl w:val="D67E3FBA"/>
    <w:lvl w:ilvl="0" w:tplc="9FF026DA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58FA3B6B"/>
    <w:multiLevelType w:val="hybridMultilevel"/>
    <w:tmpl w:val="6D281920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1" w15:restartNumberingAfterBreak="0">
    <w:nsid w:val="61967D86"/>
    <w:multiLevelType w:val="hybridMultilevel"/>
    <w:tmpl w:val="9A1A6E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24CA0"/>
    <w:multiLevelType w:val="hybridMultilevel"/>
    <w:tmpl w:val="CD6C2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B2CC5"/>
    <w:multiLevelType w:val="hybridMultilevel"/>
    <w:tmpl w:val="CEDC6DAC"/>
    <w:lvl w:ilvl="0" w:tplc="7C9E5A1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A7357"/>
    <w:multiLevelType w:val="hybridMultilevel"/>
    <w:tmpl w:val="60ACFEC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BBA1090"/>
    <w:multiLevelType w:val="hybridMultilevel"/>
    <w:tmpl w:val="10EA33B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697399"/>
    <w:multiLevelType w:val="hybridMultilevel"/>
    <w:tmpl w:val="F0A6C1D2"/>
    <w:lvl w:ilvl="0" w:tplc="F252D3C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100800">
    <w:abstractNumId w:val="4"/>
  </w:num>
  <w:num w:numId="2" w16cid:durableId="1136992003">
    <w:abstractNumId w:val="6"/>
  </w:num>
  <w:num w:numId="3" w16cid:durableId="985202842">
    <w:abstractNumId w:val="8"/>
  </w:num>
  <w:num w:numId="4" w16cid:durableId="690453280">
    <w:abstractNumId w:val="10"/>
  </w:num>
  <w:num w:numId="5" w16cid:durableId="1950121324">
    <w:abstractNumId w:val="2"/>
  </w:num>
  <w:num w:numId="6" w16cid:durableId="16933855">
    <w:abstractNumId w:val="12"/>
  </w:num>
  <w:num w:numId="7" w16cid:durableId="921983586">
    <w:abstractNumId w:val="1"/>
  </w:num>
  <w:num w:numId="8" w16cid:durableId="1294479199">
    <w:abstractNumId w:val="14"/>
  </w:num>
  <w:num w:numId="9" w16cid:durableId="2017222621">
    <w:abstractNumId w:val="11"/>
  </w:num>
  <w:num w:numId="10" w16cid:durableId="1519005403">
    <w:abstractNumId w:val="5"/>
  </w:num>
  <w:num w:numId="11" w16cid:durableId="2080059760">
    <w:abstractNumId w:val="3"/>
  </w:num>
  <w:num w:numId="12" w16cid:durableId="629671727">
    <w:abstractNumId w:val="9"/>
  </w:num>
  <w:num w:numId="13" w16cid:durableId="2077900953">
    <w:abstractNumId w:val="0"/>
  </w:num>
  <w:num w:numId="14" w16cid:durableId="1533957880">
    <w:abstractNumId w:val="7"/>
  </w:num>
  <w:num w:numId="15" w16cid:durableId="604119155">
    <w:abstractNumId w:val="16"/>
  </w:num>
  <w:num w:numId="16" w16cid:durableId="768743651">
    <w:abstractNumId w:val="15"/>
  </w:num>
  <w:num w:numId="17" w16cid:durableId="19213257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1F"/>
    <w:rsid w:val="00005679"/>
    <w:rsid w:val="00005E8A"/>
    <w:rsid w:val="000168CE"/>
    <w:rsid w:val="000C5A64"/>
    <w:rsid w:val="000D1ED4"/>
    <w:rsid w:val="000D71CC"/>
    <w:rsid w:val="000F6831"/>
    <w:rsid w:val="00102D97"/>
    <w:rsid w:val="00106014"/>
    <w:rsid w:val="00121414"/>
    <w:rsid w:val="00136DA7"/>
    <w:rsid w:val="001620B6"/>
    <w:rsid w:val="00166BC5"/>
    <w:rsid w:val="001A173B"/>
    <w:rsid w:val="001B7CF6"/>
    <w:rsid w:val="001F1DA6"/>
    <w:rsid w:val="00204551"/>
    <w:rsid w:val="0020559C"/>
    <w:rsid w:val="00211863"/>
    <w:rsid w:val="00213272"/>
    <w:rsid w:val="002153BA"/>
    <w:rsid w:val="002235A5"/>
    <w:rsid w:val="00230634"/>
    <w:rsid w:val="00234CDE"/>
    <w:rsid w:val="00245072"/>
    <w:rsid w:val="00272206"/>
    <w:rsid w:val="00287E03"/>
    <w:rsid w:val="002A0D08"/>
    <w:rsid w:val="002A3802"/>
    <w:rsid w:val="002A61A1"/>
    <w:rsid w:val="002B402C"/>
    <w:rsid w:val="002D08EC"/>
    <w:rsid w:val="002D5F36"/>
    <w:rsid w:val="003037CC"/>
    <w:rsid w:val="00315F46"/>
    <w:rsid w:val="00340C40"/>
    <w:rsid w:val="00343F35"/>
    <w:rsid w:val="003548F1"/>
    <w:rsid w:val="00361E25"/>
    <w:rsid w:val="003838C4"/>
    <w:rsid w:val="003859A8"/>
    <w:rsid w:val="003A4D62"/>
    <w:rsid w:val="003C465F"/>
    <w:rsid w:val="003D6ACB"/>
    <w:rsid w:val="003E1DB2"/>
    <w:rsid w:val="00403B67"/>
    <w:rsid w:val="00414072"/>
    <w:rsid w:val="004854EB"/>
    <w:rsid w:val="00491B97"/>
    <w:rsid w:val="00492B45"/>
    <w:rsid w:val="00542F11"/>
    <w:rsid w:val="005525D8"/>
    <w:rsid w:val="00561910"/>
    <w:rsid w:val="0056252E"/>
    <w:rsid w:val="00562DED"/>
    <w:rsid w:val="00573263"/>
    <w:rsid w:val="005C08F7"/>
    <w:rsid w:val="005C6455"/>
    <w:rsid w:val="005C6C63"/>
    <w:rsid w:val="005E5BBB"/>
    <w:rsid w:val="005F0A45"/>
    <w:rsid w:val="006113A9"/>
    <w:rsid w:val="0061277E"/>
    <w:rsid w:val="00617950"/>
    <w:rsid w:val="006208C5"/>
    <w:rsid w:val="006236A7"/>
    <w:rsid w:val="00637EF5"/>
    <w:rsid w:val="00641825"/>
    <w:rsid w:val="00643520"/>
    <w:rsid w:val="00655C03"/>
    <w:rsid w:val="006608BE"/>
    <w:rsid w:val="006827E5"/>
    <w:rsid w:val="006A236D"/>
    <w:rsid w:val="006B4C94"/>
    <w:rsid w:val="006C167C"/>
    <w:rsid w:val="006E01B4"/>
    <w:rsid w:val="006E166A"/>
    <w:rsid w:val="006E3431"/>
    <w:rsid w:val="006E348F"/>
    <w:rsid w:val="006E5DDB"/>
    <w:rsid w:val="006F586C"/>
    <w:rsid w:val="00711C10"/>
    <w:rsid w:val="00712487"/>
    <w:rsid w:val="007171DE"/>
    <w:rsid w:val="00737B4E"/>
    <w:rsid w:val="0075667B"/>
    <w:rsid w:val="007678A7"/>
    <w:rsid w:val="00771FD6"/>
    <w:rsid w:val="007D25AC"/>
    <w:rsid w:val="007D6DFA"/>
    <w:rsid w:val="007F77B1"/>
    <w:rsid w:val="00806615"/>
    <w:rsid w:val="00833B10"/>
    <w:rsid w:val="0083487D"/>
    <w:rsid w:val="0089329C"/>
    <w:rsid w:val="008B7752"/>
    <w:rsid w:val="008F3903"/>
    <w:rsid w:val="0091357B"/>
    <w:rsid w:val="00927207"/>
    <w:rsid w:val="00930D32"/>
    <w:rsid w:val="00932563"/>
    <w:rsid w:val="00944C12"/>
    <w:rsid w:val="00946501"/>
    <w:rsid w:val="009509E3"/>
    <w:rsid w:val="00953A32"/>
    <w:rsid w:val="00953AEA"/>
    <w:rsid w:val="00956BF9"/>
    <w:rsid w:val="00965CCE"/>
    <w:rsid w:val="009A7A65"/>
    <w:rsid w:val="009B4E6B"/>
    <w:rsid w:val="009D0E88"/>
    <w:rsid w:val="009D69CE"/>
    <w:rsid w:val="009F1958"/>
    <w:rsid w:val="009F1A49"/>
    <w:rsid w:val="009F5062"/>
    <w:rsid w:val="00A25408"/>
    <w:rsid w:val="00A5044F"/>
    <w:rsid w:val="00A57685"/>
    <w:rsid w:val="00A84334"/>
    <w:rsid w:val="00A86565"/>
    <w:rsid w:val="00A93FFE"/>
    <w:rsid w:val="00AB2FBF"/>
    <w:rsid w:val="00AD6BDB"/>
    <w:rsid w:val="00AF1595"/>
    <w:rsid w:val="00B04C14"/>
    <w:rsid w:val="00B22953"/>
    <w:rsid w:val="00B24F66"/>
    <w:rsid w:val="00B559A6"/>
    <w:rsid w:val="00B64FBF"/>
    <w:rsid w:val="00B64FC2"/>
    <w:rsid w:val="00B65F74"/>
    <w:rsid w:val="00B70A1C"/>
    <w:rsid w:val="00BA16CB"/>
    <w:rsid w:val="00BA27F7"/>
    <w:rsid w:val="00BB0E14"/>
    <w:rsid w:val="00BC1251"/>
    <w:rsid w:val="00BC3DFA"/>
    <w:rsid w:val="00BD0C07"/>
    <w:rsid w:val="00BE264C"/>
    <w:rsid w:val="00BE5199"/>
    <w:rsid w:val="00C1745F"/>
    <w:rsid w:val="00C22278"/>
    <w:rsid w:val="00C25BD5"/>
    <w:rsid w:val="00C401A9"/>
    <w:rsid w:val="00C54002"/>
    <w:rsid w:val="00C55308"/>
    <w:rsid w:val="00C86EFC"/>
    <w:rsid w:val="00CC1B01"/>
    <w:rsid w:val="00CC44A9"/>
    <w:rsid w:val="00D23104"/>
    <w:rsid w:val="00D23286"/>
    <w:rsid w:val="00D741CB"/>
    <w:rsid w:val="00D9103B"/>
    <w:rsid w:val="00DD68A7"/>
    <w:rsid w:val="00DF5CE7"/>
    <w:rsid w:val="00E605AD"/>
    <w:rsid w:val="00E761A3"/>
    <w:rsid w:val="00E86CCD"/>
    <w:rsid w:val="00EA3E1F"/>
    <w:rsid w:val="00EB3178"/>
    <w:rsid w:val="00EE1B0A"/>
    <w:rsid w:val="00EF6F10"/>
    <w:rsid w:val="00F041DE"/>
    <w:rsid w:val="00F4190C"/>
    <w:rsid w:val="00F56EAF"/>
    <w:rsid w:val="00F57B8D"/>
    <w:rsid w:val="00F8068B"/>
    <w:rsid w:val="00F81068"/>
    <w:rsid w:val="00FA05FD"/>
    <w:rsid w:val="00FA5B9F"/>
    <w:rsid w:val="00FE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B6ACF"/>
  <w14:defaultImageDpi w14:val="32767"/>
  <w15:chartTrackingRefBased/>
  <w15:docId w15:val="{8AC4196A-AF6F-5F4B-B2B1-63CAC0F9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932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4E6B"/>
  </w:style>
  <w:style w:type="paragraph" w:customStyle="1" w:styleId="Default">
    <w:name w:val="Default"/>
    <w:rsid w:val="00EA3E1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A3E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8932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styleId="Hyperlien">
    <w:name w:val="Hyperlink"/>
    <w:basedOn w:val="Policepardfaut"/>
    <w:uiPriority w:val="99"/>
    <w:unhideWhenUsed/>
    <w:rsid w:val="0089329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89329C"/>
    <w:rPr>
      <w:rFonts w:eastAsiaTheme="minorEastAsia"/>
      <w:lang w:val="en-US"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329C"/>
    <w:rPr>
      <w:rFonts w:eastAsiaTheme="minorEastAsia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9329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329C"/>
    <w:pPr>
      <w:spacing w:after="200"/>
    </w:pPr>
    <w:rPr>
      <w:rFonts w:eastAsiaTheme="minorEastAsia"/>
      <w:lang w:val="en-US"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89329C"/>
    <w:rPr>
      <w:rFonts w:eastAsiaTheme="minorEastAsia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329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329C"/>
    <w:rPr>
      <w:rFonts w:eastAsiaTheme="minorEastAsia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styleId="Lienvisit">
    <w:name w:val="FollowedHyperlink"/>
    <w:basedOn w:val="Policepardfaut"/>
    <w:uiPriority w:val="99"/>
    <w:semiHidden/>
    <w:unhideWhenUsed/>
    <w:rsid w:val="0089329C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9329C"/>
    <w:pPr>
      <w:tabs>
        <w:tab w:val="center" w:pos="4320"/>
        <w:tab w:val="right" w:pos="8640"/>
      </w:tabs>
    </w:pPr>
    <w:rPr>
      <w:rFonts w:eastAsiaTheme="minorEastAsia"/>
      <w:lang w:val="en-US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89329C"/>
    <w:rPr>
      <w:rFonts w:eastAsiaTheme="minorEastAsia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89329C"/>
  </w:style>
  <w:style w:type="character" w:styleId="lev">
    <w:name w:val="Strong"/>
    <w:basedOn w:val="Policepardfaut"/>
    <w:uiPriority w:val="22"/>
    <w:qFormat/>
    <w:rsid w:val="0089329C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89329C"/>
    <w:rPr>
      <w:color w:val="808080"/>
    </w:rPr>
  </w:style>
  <w:style w:type="paragraph" w:customStyle="1" w:styleId="Bibliographie1">
    <w:name w:val="Bibliographie1"/>
    <w:basedOn w:val="Normal"/>
    <w:rsid w:val="0089329C"/>
    <w:pPr>
      <w:spacing w:after="240"/>
    </w:pPr>
    <w:rPr>
      <w:rFonts w:ascii="Times New Roman" w:eastAsiaTheme="minorEastAsia" w:hAnsi="Times New Roman" w:cs="Times New Roman"/>
      <w:b/>
      <w:lang w:val="en-CA" w:eastAsia="ja-JP"/>
    </w:rPr>
  </w:style>
  <w:style w:type="paragraph" w:styleId="Paragraphedeliste">
    <w:name w:val="List Paragraph"/>
    <w:basedOn w:val="Normal"/>
    <w:uiPriority w:val="34"/>
    <w:qFormat/>
    <w:rsid w:val="0089329C"/>
    <w:pPr>
      <w:spacing w:after="200"/>
      <w:ind w:left="720"/>
      <w:contextualSpacing/>
    </w:pPr>
    <w:rPr>
      <w:rFonts w:eastAsiaTheme="minorEastAsia"/>
      <w:lang w:val="en-US" w:eastAsia="ja-JP"/>
    </w:rPr>
  </w:style>
  <w:style w:type="paragraph" w:styleId="Rvision">
    <w:name w:val="Revision"/>
    <w:hidden/>
    <w:uiPriority w:val="99"/>
    <w:semiHidden/>
    <w:rsid w:val="0089329C"/>
    <w:rPr>
      <w:rFonts w:eastAsiaTheme="minorEastAsia"/>
      <w:lang w:val="en-US" w:eastAsia="ja-JP"/>
    </w:rPr>
  </w:style>
  <w:style w:type="table" w:styleId="Grilledutableau">
    <w:name w:val="Table Grid"/>
    <w:basedOn w:val="TableauNormal"/>
    <w:uiPriority w:val="39"/>
    <w:rsid w:val="0089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9329C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En-tteCar">
    <w:name w:val="En-tête Car"/>
    <w:basedOn w:val="Policepardfaut"/>
    <w:link w:val="En-tte"/>
    <w:uiPriority w:val="99"/>
    <w:rsid w:val="0089329C"/>
    <w:rPr>
      <w:rFonts w:eastAsiaTheme="minorEastAsia"/>
      <w:lang w:val="en-US" w:eastAsia="ja-JP"/>
    </w:rPr>
  </w:style>
  <w:style w:type="paragraph" w:customStyle="1" w:styleId="CM1">
    <w:name w:val="CM1"/>
    <w:basedOn w:val="Default"/>
    <w:next w:val="Default"/>
    <w:rsid w:val="0089329C"/>
    <w:rPr>
      <w:rFonts w:cs="Times New Roman"/>
      <w:color w:val="auto"/>
    </w:rPr>
  </w:style>
  <w:style w:type="paragraph" w:customStyle="1" w:styleId="msonormal0">
    <w:name w:val="msonormal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5">
    <w:name w:val="xl65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6">
    <w:name w:val="xl66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7">
    <w:name w:val="xl67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fr-CA" w:eastAsia="fr-CA"/>
    </w:rPr>
  </w:style>
  <w:style w:type="paragraph" w:customStyle="1" w:styleId="xl68">
    <w:name w:val="xl68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69">
    <w:name w:val="xl69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0">
    <w:name w:val="xl70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1">
    <w:name w:val="xl71"/>
    <w:basedOn w:val="Normal"/>
    <w:rsid w:val="008932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2">
    <w:name w:val="xl72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3">
    <w:name w:val="xl73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4">
    <w:name w:val="xl74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5">
    <w:name w:val="xl75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6">
    <w:name w:val="xl76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7">
    <w:name w:val="xl77"/>
    <w:basedOn w:val="Normal"/>
    <w:rsid w:val="008932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8">
    <w:name w:val="xl78"/>
    <w:basedOn w:val="Normal"/>
    <w:rsid w:val="0089329C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9">
    <w:name w:val="xl79"/>
    <w:basedOn w:val="Normal"/>
    <w:rsid w:val="0089329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0">
    <w:name w:val="xl80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1">
    <w:name w:val="xl81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2">
    <w:name w:val="xl82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3">
    <w:name w:val="xl83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4">
    <w:name w:val="xl84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6">
    <w:name w:val="xl86"/>
    <w:basedOn w:val="Normal"/>
    <w:rsid w:val="008932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7">
    <w:name w:val="xl87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xl88">
    <w:name w:val="xl88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Bibliographie2">
    <w:name w:val="Bibliographie2"/>
    <w:basedOn w:val="Normal"/>
    <w:link w:val="BibliographyCar"/>
    <w:rsid w:val="0089329C"/>
    <w:pPr>
      <w:tabs>
        <w:tab w:val="left" w:pos="500"/>
      </w:tabs>
      <w:spacing w:after="240"/>
      <w:ind w:left="504" w:hanging="504"/>
      <w:jc w:val="both"/>
      <w:outlineLvl w:val="0"/>
    </w:pPr>
    <w:rPr>
      <w:rFonts w:ascii="Times New Roman" w:eastAsia="Times New Roman" w:hAnsi="Times New Roman" w:cs="Times New Roman"/>
      <w:lang w:val="en-CA" w:eastAsia="fr-CA"/>
    </w:rPr>
  </w:style>
  <w:style w:type="character" w:customStyle="1" w:styleId="BibliographyCar">
    <w:name w:val="Bibliography Car"/>
    <w:basedOn w:val="Policepardfaut"/>
    <w:link w:val="Bibliographie2"/>
    <w:rsid w:val="0089329C"/>
    <w:rPr>
      <w:rFonts w:ascii="Times New Roman" w:eastAsia="Times New Roman" w:hAnsi="Times New Roman" w:cs="Times New Roman"/>
      <w:lang w:val="en-CA" w:eastAsia="fr-CA"/>
    </w:rPr>
  </w:style>
  <w:style w:type="paragraph" w:customStyle="1" w:styleId="Bibliographie3">
    <w:name w:val="Bibliographie3"/>
    <w:basedOn w:val="Normal"/>
    <w:link w:val="BibliographyCar1"/>
    <w:rsid w:val="0089329C"/>
    <w:pPr>
      <w:tabs>
        <w:tab w:val="left" w:pos="500"/>
      </w:tabs>
      <w:ind w:left="504" w:hanging="504"/>
      <w:jc w:val="both"/>
    </w:pPr>
    <w:rPr>
      <w:rFonts w:ascii="Times New Roman" w:eastAsia="Times New Roman" w:hAnsi="Times New Roman" w:cs="Times New Roman"/>
      <w:i/>
      <w:color w:val="000000" w:themeColor="text1"/>
      <w:sz w:val="18"/>
      <w:szCs w:val="18"/>
      <w:lang w:val="fr-CA" w:eastAsia="fr-CA"/>
    </w:rPr>
  </w:style>
  <w:style w:type="character" w:customStyle="1" w:styleId="LgendeCar">
    <w:name w:val="Légende Car"/>
    <w:basedOn w:val="Policepardfaut"/>
    <w:link w:val="Lgende"/>
    <w:uiPriority w:val="35"/>
    <w:rsid w:val="0089329C"/>
    <w:rPr>
      <w:i/>
      <w:iCs/>
      <w:color w:val="44546A" w:themeColor="text2"/>
      <w:sz w:val="18"/>
      <w:szCs w:val="18"/>
    </w:rPr>
  </w:style>
  <w:style w:type="character" w:customStyle="1" w:styleId="BibliographyCar1">
    <w:name w:val="Bibliography Car1"/>
    <w:basedOn w:val="LgendeCar"/>
    <w:link w:val="Bibliographie3"/>
    <w:rsid w:val="0089329C"/>
    <w:rPr>
      <w:rFonts w:ascii="Times New Roman" w:eastAsia="Times New Roman" w:hAnsi="Times New Roman" w:cs="Times New Roman"/>
      <w:i/>
      <w:iCs w:val="0"/>
      <w:color w:val="000000" w:themeColor="text1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74</Words>
  <Characters>10309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ottier</dc:creator>
  <cp:keywords/>
  <dc:description/>
  <cp:lastModifiedBy>Gabrielle Trottier</cp:lastModifiedBy>
  <cp:revision>5</cp:revision>
  <dcterms:created xsi:type="dcterms:W3CDTF">2022-08-05T18:23:00Z</dcterms:created>
  <dcterms:modified xsi:type="dcterms:W3CDTF">2022-08-05T18:35:00Z</dcterms:modified>
</cp:coreProperties>
</file>